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6797B" w14:textId="5EA90389" w:rsidR="00C24ABB" w:rsidRPr="00BB0876" w:rsidRDefault="00C24ABB" w:rsidP="00C24ABB">
      <w:pPr>
        <w:rPr>
          <w:rFonts w:ascii="Times New Roman" w:hAnsi="Times New Roman" w:cs="Times New Roman"/>
        </w:rPr>
      </w:pPr>
      <w:bookmarkStart w:id="0" w:name="_Hlk73080280"/>
      <w:r w:rsidRPr="00BB0876">
        <w:rPr>
          <w:rFonts w:ascii="Times New Roman" w:hAnsi="Times New Roman" w:cs="Times New Roman"/>
        </w:rPr>
        <w:t>S</w:t>
      </w:r>
      <w:r w:rsidR="007E72C0">
        <w:rPr>
          <w:rFonts w:ascii="Times New Roman" w:hAnsi="Times New Roman" w:cs="Times New Roman"/>
        </w:rPr>
        <w:t>6</w:t>
      </w:r>
      <w:r w:rsidRPr="00BB0876">
        <w:rPr>
          <w:rFonts w:ascii="Times New Roman" w:hAnsi="Times New Roman" w:cs="Times New Roman"/>
        </w:rPr>
        <w:t xml:space="preserve"> Table. Country-specific prevalence of grade repetition and any </w:t>
      </w:r>
      <w:r w:rsidR="00ED558C">
        <w:rPr>
          <w:rFonts w:ascii="Times New Roman" w:hAnsi="Times New Roman" w:cs="Times New Roman"/>
        </w:rPr>
        <w:t>type</w:t>
      </w:r>
      <w:r w:rsidRPr="00BB0876">
        <w:rPr>
          <w:rFonts w:ascii="Times New Roman" w:hAnsi="Times New Roman" w:cs="Times New Roman"/>
        </w:rPr>
        <w:t xml:space="preserve"> of bullying victimization, </w:t>
      </w:r>
      <w:r w:rsidR="00E978AC">
        <w:rPr>
          <w:rFonts w:ascii="Times New Roman" w:hAnsi="Times New Roman" w:cs="Times New Roman" w:hint="eastAsia"/>
        </w:rPr>
        <w:t>weighted</w:t>
      </w:r>
      <w:r w:rsidR="00E978AC">
        <w:rPr>
          <w:rFonts w:ascii="Times New Roman" w:hAnsi="Times New Roman" w:cs="Times New Roman"/>
        </w:rPr>
        <w:t xml:space="preserve"> </w:t>
      </w:r>
      <w:r w:rsidRPr="00BB0876">
        <w:rPr>
          <w:rFonts w:ascii="Times New Roman" w:hAnsi="Times New Roman" w:cs="Times New Roman"/>
        </w:rPr>
        <w:t>%</w:t>
      </w:r>
    </w:p>
    <w:tbl>
      <w:tblPr>
        <w:tblStyle w:val="a3"/>
        <w:tblW w:w="8366" w:type="dxa"/>
        <w:tblLayout w:type="fixed"/>
        <w:tblLook w:val="04A0" w:firstRow="1" w:lastRow="0" w:firstColumn="1" w:lastColumn="0" w:noHBand="0" w:noVBand="1"/>
      </w:tblPr>
      <w:tblGrid>
        <w:gridCol w:w="2291"/>
        <w:gridCol w:w="1106"/>
        <w:gridCol w:w="851"/>
        <w:gridCol w:w="2228"/>
        <w:gridCol w:w="1092"/>
        <w:gridCol w:w="798"/>
      </w:tblGrid>
      <w:tr w:rsidR="00C24ABB" w:rsidRPr="00BB0876" w14:paraId="5699639B" w14:textId="77777777" w:rsidTr="00E978AC">
        <w:tc>
          <w:tcPr>
            <w:tcW w:w="2291" w:type="dxa"/>
          </w:tcPr>
          <w:p w14:paraId="19CF57E6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untry/</w:t>
            </w:r>
            <w:r w:rsidRPr="00F16ACD">
              <w:rPr>
                <w:rFonts w:ascii="Times New Roman" w:hAnsi="Times New Roman" w:cs="Times New Roman"/>
              </w:rPr>
              <w:t>econom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106" w:type="dxa"/>
          </w:tcPr>
          <w:p w14:paraId="426BE1E7" w14:textId="77777777" w:rsidR="00C24ABB" w:rsidRPr="00BB0876" w:rsidRDefault="00E978AC" w:rsidP="008F0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C24ABB" w:rsidRPr="00BB0876">
              <w:rPr>
                <w:rFonts w:ascii="Times New Roman" w:hAnsi="Times New Roman" w:cs="Times New Roman"/>
              </w:rPr>
              <w:t>epetition</w:t>
            </w:r>
          </w:p>
        </w:tc>
        <w:tc>
          <w:tcPr>
            <w:tcW w:w="851" w:type="dxa"/>
          </w:tcPr>
          <w:p w14:paraId="3FC64278" w14:textId="77777777" w:rsidR="00C24ABB" w:rsidRPr="00BB0876" w:rsidRDefault="00E978AC" w:rsidP="008F0D9F">
            <w:pPr>
              <w:rPr>
                <w:rFonts w:ascii="Times New Roman" w:hAnsi="Times New Roman" w:cs="Times New Roman"/>
              </w:rPr>
            </w:pPr>
            <w:r w:rsidRPr="00E978AC">
              <w:rPr>
                <w:rFonts w:ascii="Times New Roman" w:hAnsi="Times New Roman" w:cs="Times New Roman"/>
              </w:rPr>
              <w:t xml:space="preserve">Victim </w:t>
            </w:r>
          </w:p>
        </w:tc>
        <w:tc>
          <w:tcPr>
            <w:tcW w:w="2228" w:type="dxa"/>
          </w:tcPr>
          <w:p w14:paraId="33F0D07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untry/</w:t>
            </w:r>
            <w:r w:rsidRPr="00F16ACD">
              <w:rPr>
                <w:rFonts w:ascii="Times New Roman" w:hAnsi="Times New Roman" w:cs="Times New Roman"/>
              </w:rPr>
              <w:t>econom</w:t>
            </w: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92" w:type="dxa"/>
          </w:tcPr>
          <w:p w14:paraId="387AE530" w14:textId="77777777" w:rsidR="00C24ABB" w:rsidRPr="00BB0876" w:rsidRDefault="00E978AC" w:rsidP="008F0D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C24ABB" w:rsidRPr="00BB0876">
              <w:rPr>
                <w:rFonts w:ascii="Times New Roman" w:hAnsi="Times New Roman" w:cs="Times New Roman"/>
              </w:rPr>
              <w:t>epetition</w:t>
            </w:r>
          </w:p>
        </w:tc>
        <w:tc>
          <w:tcPr>
            <w:tcW w:w="798" w:type="dxa"/>
          </w:tcPr>
          <w:p w14:paraId="5DB7287E" w14:textId="77777777" w:rsidR="00C24ABB" w:rsidRPr="00BB0876" w:rsidRDefault="00E978AC" w:rsidP="008F0D9F">
            <w:pPr>
              <w:rPr>
                <w:rFonts w:ascii="Times New Roman" w:hAnsi="Times New Roman" w:cs="Times New Roman"/>
              </w:rPr>
            </w:pPr>
            <w:r w:rsidRPr="00E978AC">
              <w:rPr>
                <w:rFonts w:ascii="Times New Roman" w:hAnsi="Times New Roman" w:cs="Times New Roman"/>
              </w:rPr>
              <w:t xml:space="preserve">Victim </w:t>
            </w:r>
          </w:p>
        </w:tc>
      </w:tr>
      <w:tr w:rsidR="00C24ABB" w:rsidRPr="00BB0876" w14:paraId="6A51EAA6" w14:textId="77777777" w:rsidTr="00E978AC">
        <w:tc>
          <w:tcPr>
            <w:tcW w:w="2291" w:type="dxa"/>
          </w:tcPr>
          <w:p w14:paraId="558F187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1106" w:type="dxa"/>
          </w:tcPr>
          <w:p w14:paraId="6DAB2B7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851" w:type="dxa"/>
          </w:tcPr>
          <w:p w14:paraId="5AAEFC3F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5.41</w:t>
            </w:r>
          </w:p>
        </w:tc>
        <w:tc>
          <w:tcPr>
            <w:tcW w:w="2228" w:type="dxa"/>
          </w:tcPr>
          <w:p w14:paraId="060FE78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1092" w:type="dxa"/>
          </w:tcPr>
          <w:p w14:paraId="2B315246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798" w:type="dxa"/>
          </w:tcPr>
          <w:p w14:paraId="1E2E1E6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2.60</w:t>
            </w:r>
          </w:p>
        </w:tc>
      </w:tr>
      <w:tr w:rsidR="00C24ABB" w:rsidRPr="00BB0876" w14:paraId="2352CC81" w14:textId="77777777" w:rsidTr="00E978AC">
        <w:tc>
          <w:tcPr>
            <w:tcW w:w="2291" w:type="dxa"/>
          </w:tcPr>
          <w:p w14:paraId="63A3E53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aku (Azerbaijan)</w:t>
            </w:r>
          </w:p>
        </w:tc>
        <w:tc>
          <w:tcPr>
            <w:tcW w:w="1106" w:type="dxa"/>
          </w:tcPr>
          <w:p w14:paraId="219CE23F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851" w:type="dxa"/>
          </w:tcPr>
          <w:p w14:paraId="1AA0430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5.76</w:t>
            </w:r>
          </w:p>
        </w:tc>
        <w:tc>
          <w:tcPr>
            <w:tcW w:w="2228" w:type="dxa"/>
          </w:tcPr>
          <w:p w14:paraId="11377F7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1092" w:type="dxa"/>
          </w:tcPr>
          <w:p w14:paraId="1920D21E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0.44</w:t>
            </w:r>
          </w:p>
        </w:tc>
        <w:tc>
          <w:tcPr>
            <w:tcW w:w="798" w:type="dxa"/>
          </w:tcPr>
          <w:p w14:paraId="1B2987FE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0.55</w:t>
            </w:r>
          </w:p>
        </w:tc>
      </w:tr>
      <w:tr w:rsidR="00C24ABB" w:rsidRPr="00BB0876" w14:paraId="21B21F77" w14:textId="77777777" w:rsidTr="00E978AC">
        <w:tc>
          <w:tcPr>
            <w:tcW w:w="2291" w:type="dxa"/>
          </w:tcPr>
          <w:p w14:paraId="3A7C314D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106" w:type="dxa"/>
          </w:tcPr>
          <w:p w14:paraId="497C38E7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6.39</w:t>
            </w:r>
          </w:p>
        </w:tc>
        <w:tc>
          <w:tcPr>
            <w:tcW w:w="851" w:type="dxa"/>
          </w:tcPr>
          <w:p w14:paraId="3D9FDF45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2.19</w:t>
            </w:r>
          </w:p>
        </w:tc>
        <w:tc>
          <w:tcPr>
            <w:tcW w:w="2228" w:type="dxa"/>
          </w:tcPr>
          <w:p w14:paraId="39451C6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acao (China)</w:t>
            </w:r>
          </w:p>
        </w:tc>
        <w:tc>
          <w:tcPr>
            <w:tcW w:w="1092" w:type="dxa"/>
          </w:tcPr>
          <w:p w14:paraId="2B5E859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9.98</w:t>
            </w:r>
          </w:p>
        </w:tc>
        <w:tc>
          <w:tcPr>
            <w:tcW w:w="798" w:type="dxa"/>
          </w:tcPr>
          <w:p w14:paraId="6436B45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7.03</w:t>
            </w:r>
          </w:p>
        </w:tc>
      </w:tr>
      <w:tr w:rsidR="00C24ABB" w:rsidRPr="00BB0876" w14:paraId="1F1280F0" w14:textId="77777777" w:rsidTr="00E978AC">
        <w:tc>
          <w:tcPr>
            <w:tcW w:w="2291" w:type="dxa"/>
          </w:tcPr>
          <w:p w14:paraId="496DDD3D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106" w:type="dxa"/>
          </w:tcPr>
          <w:p w14:paraId="16CD522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851" w:type="dxa"/>
          </w:tcPr>
          <w:p w14:paraId="5DD5E967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9.51</w:t>
            </w:r>
          </w:p>
        </w:tc>
        <w:tc>
          <w:tcPr>
            <w:tcW w:w="2228" w:type="dxa"/>
          </w:tcPr>
          <w:p w14:paraId="7267ED9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1092" w:type="dxa"/>
          </w:tcPr>
          <w:p w14:paraId="18124CD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798" w:type="dxa"/>
          </w:tcPr>
          <w:p w14:paraId="11199FC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1.82</w:t>
            </w:r>
          </w:p>
        </w:tc>
      </w:tr>
      <w:tr w:rsidR="00C24ABB" w:rsidRPr="00BB0876" w14:paraId="4D2B6EA6" w14:textId="77777777" w:rsidTr="00E978AC">
        <w:tc>
          <w:tcPr>
            <w:tcW w:w="2291" w:type="dxa"/>
          </w:tcPr>
          <w:p w14:paraId="23E93827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106" w:type="dxa"/>
          </w:tcPr>
          <w:p w14:paraId="451BF627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3.05</w:t>
            </w:r>
          </w:p>
        </w:tc>
        <w:tc>
          <w:tcPr>
            <w:tcW w:w="851" w:type="dxa"/>
          </w:tcPr>
          <w:p w14:paraId="5CBF02A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3.16</w:t>
            </w:r>
          </w:p>
        </w:tc>
        <w:tc>
          <w:tcPr>
            <w:tcW w:w="2228" w:type="dxa"/>
          </w:tcPr>
          <w:p w14:paraId="26D6456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092" w:type="dxa"/>
          </w:tcPr>
          <w:p w14:paraId="0531F7E9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798" w:type="dxa"/>
          </w:tcPr>
          <w:p w14:paraId="6900578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2.95</w:t>
            </w:r>
          </w:p>
        </w:tc>
      </w:tr>
      <w:tr w:rsidR="00C24ABB" w:rsidRPr="00BB0876" w14:paraId="7F9D1F2A" w14:textId="77777777" w:rsidTr="00E978AC">
        <w:tc>
          <w:tcPr>
            <w:tcW w:w="2291" w:type="dxa"/>
          </w:tcPr>
          <w:p w14:paraId="1640B98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106" w:type="dxa"/>
          </w:tcPr>
          <w:p w14:paraId="4C199CF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9.79</w:t>
            </w:r>
          </w:p>
        </w:tc>
        <w:tc>
          <w:tcPr>
            <w:tcW w:w="851" w:type="dxa"/>
          </w:tcPr>
          <w:p w14:paraId="0DA6DF4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8.59</w:t>
            </w:r>
          </w:p>
        </w:tc>
        <w:tc>
          <w:tcPr>
            <w:tcW w:w="2228" w:type="dxa"/>
          </w:tcPr>
          <w:p w14:paraId="55CFBDA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ldova</w:t>
            </w:r>
          </w:p>
        </w:tc>
        <w:tc>
          <w:tcPr>
            <w:tcW w:w="1092" w:type="dxa"/>
          </w:tcPr>
          <w:p w14:paraId="1DAC2908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798" w:type="dxa"/>
          </w:tcPr>
          <w:p w14:paraId="70AEDE9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3.94</w:t>
            </w:r>
          </w:p>
        </w:tc>
      </w:tr>
      <w:tr w:rsidR="00C24ABB" w:rsidRPr="00BB0876" w14:paraId="761AEC83" w14:textId="77777777" w:rsidTr="00E978AC">
        <w:tc>
          <w:tcPr>
            <w:tcW w:w="2291" w:type="dxa"/>
          </w:tcPr>
          <w:p w14:paraId="49C17AFA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osnia and Herzegovin</w:t>
            </w:r>
          </w:p>
        </w:tc>
        <w:tc>
          <w:tcPr>
            <w:tcW w:w="1106" w:type="dxa"/>
          </w:tcPr>
          <w:p w14:paraId="1E97B83E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851" w:type="dxa"/>
          </w:tcPr>
          <w:p w14:paraId="3D83D9D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3.76</w:t>
            </w:r>
          </w:p>
        </w:tc>
        <w:tc>
          <w:tcPr>
            <w:tcW w:w="2228" w:type="dxa"/>
          </w:tcPr>
          <w:p w14:paraId="0648291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1092" w:type="dxa"/>
          </w:tcPr>
          <w:p w14:paraId="195CAB4D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798" w:type="dxa"/>
          </w:tcPr>
          <w:p w14:paraId="132463F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5.03</w:t>
            </w:r>
          </w:p>
        </w:tc>
      </w:tr>
      <w:tr w:rsidR="00C24ABB" w:rsidRPr="00BB0876" w14:paraId="7B6575E3" w14:textId="77777777" w:rsidTr="00E978AC">
        <w:tc>
          <w:tcPr>
            <w:tcW w:w="2291" w:type="dxa"/>
          </w:tcPr>
          <w:p w14:paraId="01F0673D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106" w:type="dxa"/>
          </w:tcPr>
          <w:p w14:paraId="7EB5363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851" w:type="dxa"/>
          </w:tcPr>
          <w:p w14:paraId="08ED0E5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5.24</w:t>
            </w:r>
          </w:p>
        </w:tc>
        <w:tc>
          <w:tcPr>
            <w:tcW w:w="2228" w:type="dxa"/>
          </w:tcPr>
          <w:p w14:paraId="094CA316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092" w:type="dxa"/>
          </w:tcPr>
          <w:p w14:paraId="5C19374A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2.53</w:t>
            </w:r>
          </w:p>
        </w:tc>
        <w:tc>
          <w:tcPr>
            <w:tcW w:w="798" w:type="dxa"/>
          </w:tcPr>
          <w:p w14:paraId="4E6B09D8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3.73</w:t>
            </w:r>
          </w:p>
        </w:tc>
      </w:tr>
      <w:tr w:rsidR="00C24ABB" w:rsidRPr="00BB0876" w14:paraId="616610C6" w14:textId="77777777" w:rsidTr="00E978AC">
        <w:tc>
          <w:tcPr>
            <w:tcW w:w="2291" w:type="dxa"/>
          </w:tcPr>
          <w:p w14:paraId="7E687E2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1106" w:type="dxa"/>
          </w:tcPr>
          <w:p w14:paraId="09BD4FCE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851" w:type="dxa"/>
          </w:tcPr>
          <w:p w14:paraId="3EAB420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8.51</w:t>
            </w:r>
          </w:p>
        </w:tc>
        <w:tc>
          <w:tcPr>
            <w:tcW w:w="2228" w:type="dxa"/>
          </w:tcPr>
          <w:p w14:paraId="4B10656D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092" w:type="dxa"/>
          </w:tcPr>
          <w:p w14:paraId="4F0FD57F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7.06</w:t>
            </w:r>
          </w:p>
        </w:tc>
        <w:tc>
          <w:tcPr>
            <w:tcW w:w="798" w:type="dxa"/>
          </w:tcPr>
          <w:p w14:paraId="2D7E4D3E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2.16</w:t>
            </w:r>
          </w:p>
        </w:tc>
      </w:tr>
      <w:tr w:rsidR="00C24ABB" w:rsidRPr="00BB0876" w14:paraId="2B9C8DB2" w14:textId="77777777" w:rsidTr="00E978AC">
        <w:tc>
          <w:tcPr>
            <w:tcW w:w="2291" w:type="dxa"/>
          </w:tcPr>
          <w:p w14:paraId="239E603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106" w:type="dxa"/>
          </w:tcPr>
          <w:p w14:paraId="0DDCC64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0.21</w:t>
            </w:r>
          </w:p>
        </w:tc>
        <w:tc>
          <w:tcPr>
            <w:tcW w:w="851" w:type="dxa"/>
          </w:tcPr>
          <w:p w14:paraId="69AED459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8.95</w:t>
            </w:r>
          </w:p>
        </w:tc>
        <w:tc>
          <w:tcPr>
            <w:tcW w:w="2228" w:type="dxa"/>
          </w:tcPr>
          <w:p w14:paraId="73155CA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092" w:type="dxa"/>
          </w:tcPr>
          <w:p w14:paraId="158F87D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798" w:type="dxa"/>
          </w:tcPr>
          <w:p w14:paraId="3E5A5C87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1.55</w:t>
            </w:r>
          </w:p>
        </w:tc>
      </w:tr>
      <w:tr w:rsidR="00C24ABB" w:rsidRPr="00BB0876" w14:paraId="5C91D393" w14:textId="77777777" w:rsidTr="00E978AC">
        <w:tc>
          <w:tcPr>
            <w:tcW w:w="2291" w:type="dxa"/>
          </w:tcPr>
          <w:p w14:paraId="2FF4B9A9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1106" w:type="dxa"/>
          </w:tcPr>
          <w:p w14:paraId="5A83539F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1.87</w:t>
            </w:r>
          </w:p>
        </w:tc>
        <w:tc>
          <w:tcPr>
            <w:tcW w:w="851" w:type="dxa"/>
          </w:tcPr>
          <w:p w14:paraId="7B2BE2AF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0.13</w:t>
            </w:r>
          </w:p>
        </w:tc>
        <w:tc>
          <w:tcPr>
            <w:tcW w:w="2228" w:type="dxa"/>
          </w:tcPr>
          <w:p w14:paraId="5DA4514D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1092" w:type="dxa"/>
          </w:tcPr>
          <w:p w14:paraId="03CFEF6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4.75</w:t>
            </w:r>
          </w:p>
        </w:tc>
        <w:tc>
          <w:tcPr>
            <w:tcW w:w="798" w:type="dxa"/>
          </w:tcPr>
          <w:p w14:paraId="5B1F5878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3.25</w:t>
            </w:r>
          </w:p>
        </w:tc>
      </w:tr>
      <w:tr w:rsidR="00C24ABB" w:rsidRPr="00BB0876" w14:paraId="00694C9E" w14:textId="77777777" w:rsidTr="00E978AC">
        <w:tc>
          <w:tcPr>
            <w:tcW w:w="2291" w:type="dxa"/>
          </w:tcPr>
          <w:p w14:paraId="616EA26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106" w:type="dxa"/>
          </w:tcPr>
          <w:p w14:paraId="6C58B70F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851" w:type="dxa"/>
          </w:tcPr>
          <w:p w14:paraId="2273A766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5.23</w:t>
            </w:r>
          </w:p>
        </w:tc>
        <w:tc>
          <w:tcPr>
            <w:tcW w:w="2228" w:type="dxa"/>
          </w:tcPr>
          <w:p w14:paraId="49E9ABBA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092" w:type="dxa"/>
          </w:tcPr>
          <w:p w14:paraId="246DD6D6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2.83</w:t>
            </w:r>
          </w:p>
        </w:tc>
        <w:tc>
          <w:tcPr>
            <w:tcW w:w="798" w:type="dxa"/>
          </w:tcPr>
          <w:p w14:paraId="24D7A889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2.41</w:t>
            </w:r>
          </w:p>
        </w:tc>
      </w:tr>
      <w:tr w:rsidR="00C24ABB" w:rsidRPr="00BB0876" w14:paraId="341EF8AE" w14:textId="77777777" w:rsidTr="00E978AC">
        <w:tc>
          <w:tcPr>
            <w:tcW w:w="2291" w:type="dxa"/>
          </w:tcPr>
          <w:p w14:paraId="62ACE96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106" w:type="dxa"/>
          </w:tcPr>
          <w:p w14:paraId="1E8290AD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0.75</w:t>
            </w:r>
          </w:p>
        </w:tc>
        <w:tc>
          <w:tcPr>
            <w:tcW w:w="851" w:type="dxa"/>
          </w:tcPr>
          <w:p w14:paraId="11F4FB9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3.82</w:t>
            </w:r>
          </w:p>
        </w:tc>
        <w:tc>
          <w:tcPr>
            <w:tcW w:w="2228" w:type="dxa"/>
          </w:tcPr>
          <w:p w14:paraId="7E639E6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092" w:type="dxa"/>
          </w:tcPr>
          <w:p w14:paraId="4EC190A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9.42</w:t>
            </w:r>
          </w:p>
        </w:tc>
        <w:tc>
          <w:tcPr>
            <w:tcW w:w="798" w:type="dxa"/>
          </w:tcPr>
          <w:p w14:paraId="72D6C3B5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64.81</w:t>
            </w:r>
          </w:p>
        </w:tc>
      </w:tr>
      <w:tr w:rsidR="00C24ABB" w:rsidRPr="00BB0876" w14:paraId="1AC21432" w14:textId="77777777" w:rsidTr="00E978AC">
        <w:tc>
          <w:tcPr>
            <w:tcW w:w="2291" w:type="dxa"/>
          </w:tcPr>
          <w:p w14:paraId="233703DA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aiwan (China)</w:t>
            </w:r>
          </w:p>
        </w:tc>
        <w:tc>
          <w:tcPr>
            <w:tcW w:w="1106" w:type="dxa"/>
          </w:tcPr>
          <w:p w14:paraId="109B9778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51" w:type="dxa"/>
          </w:tcPr>
          <w:p w14:paraId="3C0E7ED5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3.28</w:t>
            </w:r>
          </w:p>
        </w:tc>
        <w:tc>
          <w:tcPr>
            <w:tcW w:w="2228" w:type="dxa"/>
          </w:tcPr>
          <w:p w14:paraId="1324799D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092" w:type="dxa"/>
          </w:tcPr>
          <w:p w14:paraId="795A3367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798" w:type="dxa"/>
          </w:tcPr>
          <w:p w14:paraId="1472FF8A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6.29</w:t>
            </w:r>
          </w:p>
        </w:tc>
      </w:tr>
      <w:tr w:rsidR="00C24ABB" w:rsidRPr="00BB0876" w14:paraId="3208F1F3" w14:textId="77777777" w:rsidTr="00E978AC">
        <w:tc>
          <w:tcPr>
            <w:tcW w:w="2291" w:type="dxa"/>
          </w:tcPr>
          <w:p w14:paraId="228D8B7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106" w:type="dxa"/>
          </w:tcPr>
          <w:p w14:paraId="2B2B609E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8.36</w:t>
            </w:r>
          </w:p>
        </w:tc>
        <w:tc>
          <w:tcPr>
            <w:tcW w:w="851" w:type="dxa"/>
          </w:tcPr>
          <w:p w14:paraId="3A265CD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2.30</w:t>
            </w:r>
          </w:p>
        </w:tc>
        <w:tc>
          <w:tcPr>
            <w:tcW w:w="2228" w:type="dxa"/>
          </w:tcPr>
          <w:p w14:paraId="6CC3D2CE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092" w:type="dxa"/>
          </w:tcPr>
          <w:p w14:paraId="2F7B25F8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5.43</w:t>
            </w:r>
          </w:p>
        </w:tc>
        <w:tc>
          <w:tcPr>
            <w:tcW w:w="798" w:type="dxa"/>
          </w:tcPr>
          <w:p w14:paraId="226C5BC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3.69</w:t>
            </w:r>
          </w:p>
        </w:tc>
      </w:tr>
      <w:tr w:rsidR="00C24ABB" w:rsidRPr="00BB0876" w14:paraId="385FAADE" w14:textId="77777777" w:rsidTr="00E978AC">
        <w:tc>
          <w:tcPr>
            <w:tcW w:w="2291" w:type="dxa"/>
          </w:tcPr>
          <w:p w14:paraId="1C36D44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1106" w:type="dxa"/>
          </w:tcPr>
          <w:p w14:paraId="7E79F82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7.14</w:t>
            </w:r>
          </w:p>
        </w:tc>
        <w:tc>
          <w:tcPr>
            <w:tcW w:w="851" w:type="dxa"/>
          </w:tcPr>
          <w:p w14:paraId="283142D7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4.22</w:t>
            </w:r>
          </w:p>
        </w:tc>
        <w:tc>
          <w:tcPr>
            <w:tcW w:w="2228" w:type="dxa"/>
          </w:tcPr>
          <w:p w14:paraId="04DDE9C8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1092" w:type="dxa"/>
          </w:tcPr>
          <w:p w14:paraId="505E4F8F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6.36</w:t>
            </w:r>
          </w:p>
        </w:tc>
        <w:tc>
          <w:tcPr>
            <w:tcW w:w="798" w:type="dxa"/>
          </w:tcPr>
          <w:p w14:paraId="4D1EF9BD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3.04</w:t>
            </w:r>
          </w:p>
        </w:tc>
      </w:tr>
      <w:tr w:rsidR="00C24ABB" w:rsidRPr="00BB0876" w14:paraId="63465C4B" w14:textId="77777777" w:rsidTr="00E978AC">
        <w:tc>
          <w:tcPr>
            <w:tcW w:w="2291" w:type="dxa"/>
          </w:tcPr>
          <w:p w14:paraId="492ACD0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106" w:type="dxa"/>
          </w:tcPr>
          <w:p w14:paraId="0A078EB6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851" w:type="dxa"/>
          </w:tcPr>
          <w:p w14:paraId="5EFA8C7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8.17</w:t>
            </w:r>
          </w:p>
        </w:tc>
        <w:tc>
          <w:tcPr>
            <w:tcW w:w="2228" w:type="dxa"/>
          </w:tcPr>
          <w:p w14:paraId="4CEAD15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092" w:type="dxa"/>
          </w:tcPr>
          <w:p w14:paraId="676D23CF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798" w:type="dxa"/>
          </w:tcPr>
          <w:p w14:paraId="6103A10D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3.81</w:t>
            </w:r>
          </w:p>
        </w:tc>
      </w:tr>
      <w:tr w:rsidR="00C24ABB" w:rsidRPr="00BB0876" w14:paraId="54B684FE" w14:textId="77777777" w:rsidTr="00E978AC">
        <w:tc>
          <w:tcPr>
            <w:tcW w:w="2291" w:type="dxa"/>
          </w:tcPr>
          <w:p w14:paraId="1D4F8AA8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106" w:type="dxa"/>
          </w:tcPr>
          <w:p w14:paraId="0F87079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851" w:type="dxa"/>
          </w:tcPr>
          <w:p w14:paraId="4A3B7E1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9.70</w:t>
            </w:r>
          </w:p>
        </w:tc>
        <w:tc>
          <w:tcPr>
            <w:tcW w:w="2228" w:type="dxa"/>
          </w:tcPr>
          <w:p w14:paraId="67619F8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1092" w:type="dxa"/>
          </w:tcPr>
          <w:p w14:paraId="273125EE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98" w:type="dxa"/>
          </w:tcPr>
          <w:p w14:paraId="2388DDED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6.57</w:t>
            </w:r>
          </w:p>
        </w:tc>
      </w:tr>
      <w:tr w:rsidR="00C24ABB" w:rsidRPr="00BB0876" w14:paraId="3FB2F0EE" w14:textId="77777777" w:rsidTr="00E978AC">
        <w:tc>
          <w:tcPr>
            <w:tcW w:w="2291" w:type="dxa"/>
          </w:tcPr>
          <w:p w14:paraId="7918F17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106" w:type="dxa"/>
          </w:tcPr>
          <w:p w14:paraId="4CF36ED7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851" w:type="dxa"/>
          </w:tcPr>
          <w:p w14:paraId="31F0127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1.38</w:t>
            </w:r>
          </w:p>
        </w:tc>
        <w:tc>
          <w:tcPr>
            <w:tcW w:w="2228" w:type="dxa"/>
          </w:tcPr>
          <w:p w14:paraId="62000E7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092" w:type="dxa"/>
          </w:tcPr>
          <w:p w14:paraId="37385C9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798" w:type="dxa"/>
          </w:tcPr>
          <w:p w14:paraId="08444FB8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9.68</w:t>
            </w:r>
          </w:p>
        </w:tc>
      </w:tr>
      <w:tr w:rsidR="00C24ABB" w:rsidRPr="00BB0876" w14:paraId="42B347BF" w14:textId="77777777" w:rsidTr="00E978AC">
        <w:tc>
          <w:tcPr>
            <w:tcW w:w="2291" w:type="dxa"/>
          </w:tcPr>
          <w:p w14:paraId="4ED19EF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1106" w:type="dxa"/>
          </w:tcPr>
          <w:p w14:paraId="5ACB848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7.58</w:t>
            </w:r>
          </w:p>
        </w:tc>
        <w:tc>
          <w:tcPr>
            <w:tcW w:w="851" w:type="dxa"/>
          </w:tcPr>
          <w:p w14:paraId="4CA7137E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3.83</w:t>
            </w:r>
          </w:p>
        </w:tc>
        <w:tc>
          <w:tcPr>
            <w:tcW w:w="2228" w:type="dxa"/>
          </w:tcPr>
          <w:p w14:paraId="40A39F5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092" w:type="dxa"/>
          </w:tcPr>
          <w:p w14:paraId="6023B865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98" w:type="dxa"/>
          </w:tcPr>
          <w:p w14:paraId="5565EFF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5.50</w:t>
            </w:r>
          </w:p>
        </w:tc>
      </w:tr>
      <w:tr w:rsidR="00C24ABB" w:rsidRPr="00BB0876" w14:paraId="4BC266B3" w14:textId="77777777" w:rsidTr="00E978AC">
        <w:tc>
          <w:tcPr>
            <w:tcW w:w="2291" w:type="dxa"/>
          </w:tcPr>
          <w:p w14:paraId="72D437A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1106" w:type="dxa"/>
          </w:tcPr>
          <w:p w14:paraId="52674C78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851" w:type="dxa"/>
          </w:tcPr>
          <w:p w14:paraId="5FED72EE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5.41</w:t>
            </w:r>
          </w:p>
        </w:tc>
        <w:tc>
          <w:tcPr>
            <w:tcW w:w="2228" w:type="dxa"/>
          </w:tcPr>
          <w:p w14:paraId="335EFE69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092" w:type="dxa"/>
          </w:tcPr>
          <w:p w14:paraId="5E52D5D7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798" w:type="dxa"/>
          </w:tcPr>
          <w:p w14:paraId="2AE26ED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5.98</w:t>
            </w:r>
          </w:p>
        </w:tc>
      </w:tr>
      <w:tr w:rsidR="00C24ABB" w:rsidRPr="00BB0876" w14:paraId="098B0750" w14:textId="77777777" w:rsidTr="00E978AC">
        <w:tc>
          <w:tcPr>
            <w:tcW w:w="2291" w:type="dxa"/>
          </w:tcPr>
          <w:p w14:paraId="7BEAB6E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106" w:type="dxa"/>
          </w:tcPr>
          <w:p w14:paraId="76774F2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851" w:type="dxa"/>
          </w:tcPr>
          <w:p w14:paraId="5A253F0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7.67</w:t>
            </w:r>
          </w:p>
        </w:tc>
        <w:tc>
          <w:tcPr>
            <w:tcW w:w="2228" w:type="dxa"/>
          </w:tcPr>
          <w:p w14:paraId="61F0972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lovak Republic</w:t>
            </w:r>
          </w:p>
        </w:tc>
        <w:tc>
          <w:tcPr>
            <w:tcW w:w="1092" w:type="dxa"/>
          </w:tcPr>
          <w:p w14:paraId="65E2E325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798" w:type="dxa"/>
          </w:tcPr>
          <w:p w14:paraId="4C30DC9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8.25</w:t>
            </w:r>
          </w:p>
        </w:tc>
      </w:tr>
      <w:tr w:rsidR="00C24ABB" w:rsidRPr="00BB0876" w14:paraId="446FB4D7" w14:textId="77777777" w:rsidTr="00E978AC">
        <w:tc>
          <w:tcPr>
            <w:tcW w:w="2291" w:type="dxa"/>
          </w:tcPr>
          <w:p w14:paraId="35A450F8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106" w:type="dxa"/>
          </w:tcPr>
          <w:p w14:paraId="7BC309D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4.20</w:t>
            </w:r>
          </w:p>
        </w:tc>
        <w:tc>
          <w:tcPr>
            <w:tcW w:w="851" w:type="dxa"/>
          </w:tcPr>
          <w:p w14:paraId="045C7AF6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9.76</w:t>
            </w:r>
          </w:p>
        </w:tc>
        <w:tc>
          <w:tcPr>
            <w:tcW w:w="2228" w:type="dxa"/>
          </w:tcPr>
          <w:p w14:paraId="6AE5CF5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092" w:type="dxa"/>
          </w:tcPr>
          <w:p w14:paraId="0D50EBC5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798" w:type="dxa"/>
          </w:tcPr>
          <w:p w14:paraId="7471950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6.93</w:t>
            </w:r>
          </w:p>
        </w:tc>
      </w:tr>
      <w:tr w:rsidR="00C24ABB" w:rsidRPr="00BB0876" w14:paraId="5A40239B" w14:textId="77777777" w:rsidTr="00E978AC">
        <w:tc>
          <w:tcPr>
            <w:tcW w:w="2291" w:type="dxa"/>
          </w:tcPr>
          <w:p w14:paraId="0C79810A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106" w:type="dxa"/>
          </w:tcPr>
          <w:p w14:paraId="2C58037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851" w:type="dxa"/>
          </w:tcPr>
          <w:p w14:paraId="478909B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3.37</w:t>
            </w:r>
          </w:p>
        </w:tc>
        <w:tc>
          <w:tcPr>
            <w:tcW w:w="2228" w:type="dxa"/>
          </w:tcPr>
          <w:p w14:paraId="6F45F755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1092" w:type="dxa"/>
          </w:tcPr>
          <w:p w14:paraId="6A2E79E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798" w:type="dxa"/>
          </w:tcPr>
          <w:p w14:paraId="14068C46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0.88</w:t>
            </w:r>
          </w:p>
        </w:tc>
      </w:tr>
      <w:tr w:rsidR="00C24ABB" w:rsidRPr="00BB0876" w14:paraId="78BA8022" w14:textId="77777777" w:rsidTr="00E978AC">
        <w:tc>
          <w:tcPr>
            <w:tcW w:w="2291" w:type="dxa"/>
          </w:tcPr>
          <w:p w14:paraId="69A2EAC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106" w:type="dxa"/>
          </w:tcPr>
          <w:p w14:paraId="2A154BE7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6.90</w:t>
            </w:r>
          </w:p>
        </w:tc>
        <w:tc>
          <w:tcPr>
            <w:tcW w:w="851" w:type="dxa"/>
          </w:tcPr>
          <w:p w14:paraId="0E0DA99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2.47</w:t>
            </w:r>
          </w:p>
        </w:tc>
        <w:tc>
          <w:tcPr>
            <w:tcW w:w="2228" w:type="dxa"/>
          </w:tcPr>
          <w:p w14:paraId="3D2F18E9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092" w:type="dxa"/>
          </w:tcPr>
          <w:p w14:paraId="52DB787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6.91</w:t>
            </w:r>
          </w:p>
        </w:tc>
        <w:tc>
          <w:tcPr>
            <w:tcW w:w="798" w:type="dxa"/>
          </w:tcPr>
          <w:p w14:paraId="48A839B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7.27</w:t>
            </w:r>
          </w:p>
        </w:tc>
      </w:tr>
      <w:tr w:rsidR="00C24ABB" w:rsidRPr="00BB0876" w14:paraId="47F7215D" w14:textId="77777777" w:rsidTr="00E978AC">
        <w:tc>
          <w:tcPr>
            <w:tcW w:w="2291" w:type="dxa"/>
          </w:tcPr>
          <w:p w14:paraId="25D29F1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1106" w:type="dxa"/>
          </w:tcPr>
          <w:p w14:paraId="1C2D6629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851" w:type="dxa"/>
          </w:tcPr>
          <w:p w14:paraId="14B4E699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6.90</w:t>
            </w:r>
          </w:p>
        </w:tc>
        <w:tc>
          <w:tcPr>
            <w:tcW w:w="2228" w:type="dxa"/>
          </w:tcPr>
          <w:p w14:paraId="7AFF3BC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092" w:type="dxa"/>
          </w:tcPr>
          <w:p w14:paraId="2CA5CE2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798" w:type="dxa"/>
          </w:tcPr>
          <w:p w14:paraId="6FE1E41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9.23</w:t>
            </w:r>
          </w:p>
        </w:tc>
      </w:tr>
      <w:tr w:rsidR="00C24ABB" w:rsidRPr="00BB0876" w14:paraId="56BCFC82" w14:textId="77777777" w:rsidTr="00E978AC">
        <w:tc>
          <w:tcPr>
            <w:tcW w:w="2291" w:type="dxa"/>
          </w:tcPr>
          <w:p w14:paraId="6EC7C7D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Hong Kong (China)</w:t>
            </w:r>
          </w:p>
        </w:tc>
        <w:tc>
          <w:tcPr>
            <w:tcW w:w="1106" w:type="dxa"/>
          </w:tcPr>
          <w:p w14:paraId="0149B7B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5.35</w:t>
            </w:r>
          </w:p>
        </w:tc>
        <w:tc>
          <w:tcPr>
            <w:tcW w:w="851" w:type="dxa"/>
          </w:tcPr>
          <w:p w14:paraId="041A3EE7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9.32</w:t>
            </w:r>
          </w:p>
        </w:tc>
        <w:tc>
          <w:tcPr>
            <w:tcW w:w="2228" w:type="dxa"/>
          </w:tcPr>
          <w:p w14:paraId="7DEBDFB5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092" w:type="dxa"/>
          </w:tcPr>
          <w:p w14:paraId="5CF22C8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5.78</w:t>
            </w:r>
          </w:p>
        </w:tc>
        <w:tc>
          <w:tcPr>
            <w:tcW w:w="798" w:type="dxa"/>
          </w:tcPr>
          <w:p w14:paraId="51A2344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2.34</w:t>
            </w:r>
          </w:p>
        </w:tc>
      </w:tr>
      <w:tr w:rsidR="00C24ABB" w:rsidRPr="00BB0876" w14:paraId="6C19459E" w14:textId="77777777" w:rsidTr="00E978AC">
        <w:tc>
          <w:tcPr>
            <w:tcW w:w="2291" w:type="dxa"/>
          </w:tcPr>
          <w:p w14:paraId="2B2FEA35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1106" w:type="dxa"/>
          </w:tcPr>
          <w:p w14:paraId="6838CB1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7.61</w:t>
            </w:r>
          </w:p>
        </w:tc>
        <w:tc>
          <w:tcPr>
            <w:tcW w:w="851" w:type="dxa"/>
          </w:tcPr>
          <w:p w14:paraId="65D346E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2.57</w:t>
            </w:r>
          </w:p>
        </w:tc>
        <w:tc>
          <w:tcPr>
            <w:tcW w:w="2228" w:type="dxa"/>
          </w:tcPr>
          <w:p w14:paraId="755321A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092" w:type="dxa"/>
          </w:tcPr>
          <w:p w14:paraId="113F8799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798" w:type="dxa"/>
          </w:tcPr>
          <w:p w14:paraId="4D41B067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7.02</w:t>
            </w:r>
          </w:p>
        </w:tc>
      </w:tr>
      <w:tr w:rsidR="00C24ABB" w:rsidRPr="00BB0876" w14:paraId="5D2DF509" w14:textId="77777777" w:rsidTr="00E978AC">
        <w:tc>
          <w:tcPr>
            <w:tcW w:w="2291" w:type="dxa"/>
          </w:tcPr>
          <w:p w14:paraId="2090B55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106" w:type="dxa"/>
          </w:tcPr>
          <w:p w14:paraId="6A887BBA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851" w:type="dxa"/>
          </w:tcPr>
          <w:p w14:paraId="10FF7B38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7.19</w:t>
            </w:r>
          </w:p>
        </w:tc>
        <w:tc>
          <w:tcPr>
            <w:tcW w:w="2228" w:type="dxa"/>
          </w:tcPr>
          <w:p w14:paraId="3426D55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1092" w:type="dxa"/>
          </w:tcPr>
          <w:p w14:paraId="50D3DEDF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798" w:type="dxa"/>
          </w:tcPr>
          <w:p w14:paraId="6B19F08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1.05</w:t>
            </w:r>
          </w:p>
        </w:tc>
      </w:tr>
      <w:tr w:rsidR="00C24ABB" w:rsidRPr="00BB0876" w14:paraId="685370AC" w14:textId="77777777" w:rsidTr="00E978AC">
        <w:tc>
          <w:tcPr>
            <w:tcW w:w="2291" w:type="dxa"/>
          </w:tcPr>
          <w:p w14:paraId="471E53E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106" w:type="dxa"/>
          </w:tcPr>
          <w:p w14:paraId="7184B10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5.22</w:t>
            </w:r>
          </w:p>
        </w:tc>
        <w:tc>
          <w:tcPr>
            <w:tcW w:w="851" w:type="dxa"/>
          </w:tcPr>
          <w:p w14:paraId="0A87848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1.12</w:t>
            </w:r>
          </w:p>
        </w:tc>
        <w:tc>
          <w:tcPr>
            <w:tcW w:w="2228" w:type="dxa"/>
          </w:tcPr>
          <w:p w14:paraId="0BF2F63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092" w:type="dxa"/>
          </w:tcPr>
          <w:p w14:paraId="02DBB1E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798" w:type="dxa"/>
          </w:tcPr>
          <w:p w14:paraId="4143FD26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4.11</w:t>
            </w:r>
          </w:p>
        </w:tc>
      </w:tr>
      <w:tr w:rsidR="00C24ABB" w:rsidRPr="00BB0876" w14:paraId="7C5DC4BA" w14:textId="77777777" w:rsidTr="00E978AC">
        <w:tc>
          <w:tcPr>
            <w:tcW w:w="2291" w:type="dxa"/>
          </w:tcPr>
          <w:p w14:paraId="64166D78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106" w:type="dxa"/>
          </w:tcPr>
          <w:p w14:paraId="4B727F8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851" w:type="dxa"/>
          </w:tcPr>
          <w:p w14:paraId="0292CC8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2.70</w:t>
            </w:r>
          </w:p>
        </w:tc>
        <w:tc>
          <w:tcPr>
            <w:tcW w:w="2228" w:type="dxa"/>
          </w:tcPr>
          <w:p w14:paraId="54BC8419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1092" w:type="dxa"/>
          </w:tcPr>
          <w:p w14:paraId="5F248A0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798" w:type="dxa"/>
          </w:tcPr>
          <w:p w14:paraId="17CF0775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2.20</w:t>
            </w:r>
          </w:p>
        </w:tc>
      </w:tr>
      <w:tr w:rsidR="00C24ABB" w:rsidRPr="00BB0876" w14:paraId="62B2C84E" w14:textId="77777777" w:rsidTr="00E978AC">
        <w:tc>
          <w:tcPr>
            <w:tcW w:w="2291" w:type="dxa"/>
          </w:tcPr>
          <w:p w14:paraId="345120B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106" w:type="dxa"/>
          </w:tcPr>
          <w:p w14:paraId="2761AE3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2.95</w:t>
            </w:r>
          </w:p>
        </w:tc>
        <w:tc>
          <w:tcPr>
            <w:tcW w:w="851" w:type="dxa"/>
          </w:tcPr>
          <w:p w14:paraId="6965D06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3.69</w:t>
            </w:r>
          </w:p>
        </w:tc>
        <w:tc>
          <w:tcPr>
            <w:tcW w:w="2228" w:type="dxa"/>
          </w:tcPr>
          <w:p w14:paraId="01F9818D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092" w:type="dxa"/>
          </w:tcPr>
          <w:p w14:paraId="5BEBA82E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798" w:type="dxa"/>
          </w:tcPr>
          <w:p w14:paraId="7A9FE21F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7.07</w:t>
            </w:r>
          </w:p>
        </w:tc>
      </w:tr>
      <w:tr w:rsidR="00C24ABB" w:rsidRPr="00BB0876" w14:paraId="7A7E273F" w14:textId="77777777" w:rsidTr="00E978AC">
        <w:tc>
          <w:tcPr>
            <w:tcW w:w="2291" w:type="dxa"/>
          </w:tcPr>
          <w:p w14:paraId="7FBB3AB7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osovo</w:t>
            </w:r>
          </w:p>
        </w:tc>
        <w:tc>
          <w:tcPr>
            <w:tcW w:w="1106" w:type="dxa"/>
          </w:tcPr>
          <w:p w14:paraId="4CC86B47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851" w:type="dxa"/>
          </w:tcPr>
          <w:p w14:paraId="3FC852BE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1.82</w:t>
            </w:r>
          </w:p>
        </w:tc>
        <w:tc>
          <w:tcPr>
            <w:tcW w:w="2228" w:type="dxa"/>
          </w:tcPr>
          <w:p w14:paraId="031B1599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092" w:type="dxa"/>
          </w:tcPr>
          <w:p w14:paraId="4118488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8.92</w:t>
            </w:r>
          </w:p>
        </w:tc>
        <w:tc>
          <w:tcPr>
            <w:tcW w:w="798" w:type="dxa"/>
          </w:tcPr>
          <w:p w14:paraId="5BA2400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5.83</w:t>
            </w:r>
          </w:p>
        </w:tc>
      </w:tr>
      <w:tr w:rsidR="00C24ABB" w:rsidRPr="00BB0876" w14:paraId="5D643B13" w14:textId="77777777" w:rsidTr="00E978AC">
        <w:tc>
          <w:tcPr>
            <w:tcW w:w="2291" w:type="dxa"/>
          </w:tcPr>
          <w:p w14:paraId="54B4A7A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1106" w:type="dxa"/>
          </w:tcPr>
          <w:p w14:paraId="318F9C3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851" w:type="dxa"/>
          </w:tcPr>
          <w:p w14:paraId="6D67A8F6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2.07</w:t>
            </w:r>
          </w:p>
        </w:tc>
        <w:tc>
          <w:tcPr>
            <w:tcW w:w="2228" w:type="dxa"/>
          </w:tcPr>
          <w:p w14:paraId="3CC9E92B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1092" w:type="dxa"/>
          </w:tcPr>
          <w:p w14:paraId="2902DD9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6.19</w:t>
            </w:r>
          </w:p>
        </w:tc>
        <w:tc>
          <w:tcPr>
            <w:tcW w:w="798" w:type="dxa"/>
          </w:tcPr>
          <w:p w14:paraId="6DFB512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25.53</w:t>
            </w:r>
          </w:p>
        </w:tc>
      </w:tr>
      <w:tr w:rsidR="00C24ABB" w:rsidRPr="00BB0876" w14:paraId="159D46A6" w14:textId="77777777" w:rsidTr="00E978AC">
        <w:tc>
          <w:tcPr>
            <w:tcW w:w="2291" w:type="dxa"/>
          </w:tcPr>
          <w:p w14:paraId="693B2AE1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106" w:type="dxa"/>
          </w:tcPr>
          <w:p w14:paraId="1DE8F7E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851" w:type="dxa"/>
          </w:tcPr>
          <w:p w14:paraId="0D7BC7B8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7.90</w:t>
            </w:r>
          </w:p>
        </w:tc>
        <w:tc>
          <w:tcPr>
            <w:tcW w:w="2228" w:type="dxa"/>
          </w:tcPr>
          <w:p w14:paraId="60A98D0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 xml:space="preserve">B-S-J-Z </w:t>
            </w:r>
            <w:r w:rsidRPr="00BB0876">
              <w:rPr>
                <w:rFonts w:ascii="Times New Roman" w:hAnsi="Times New Roman" w:cs="Times New Roman"/>
                <w:vertAlign w:val="superscript"/>
              </w:rPr>
              <w:t>*</w:t>
            </w:r>
            <w:r w:rsidRPr="00BB0876">
              <w:rPr>
                <w:rFonts w:ascii="Times New Roman" w:hAnsi="Times New Roman" w:cs="Times New Roman"/>
              </w:rPr>
              <w:t>(China)</w:t>
            </w:r>
          </w:p>
        </w:tc>
        <w:tc>
          <w:tcPr>
            <w:tcW w:w="1092" w:type="dxa"/>
          </w:tcPr>
          <w:p w14:paraId="6394EFD5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798" w:type="dxa"/>
          </w:tcPr>
          <w:p w14:paraId="63C19C7D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7.72</w:t>
            </w:r>
          </w:p>
        </w:tc>
      </w:tr>
      <w:tr w:rsidR="00C24ABB" w:rsidRPr="00BB0876" w14:paraId="2361EA1F" w14:textId="77777777" w:rsidTr="00E978AC">
        <w:tc>
          <w:tcPr>
            <w:tcW w:w="2291" w:type="dxa"/>
          </w:tcPr>
          <w:p w14:paraId="4DABFC9C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1106" w:type="dxa"/>
          </w:tcPr>
          <w:p w14:paraId="5A06D040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851" w:type="dxa"/>
          </w:tcPr>
          <w:p w14:paraId="52701073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2228" w:type="dxa"/>
          </w:tcPr>
          <w:p w14:paraId="3033E684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Moscow Region (RUS)</w:t>
            </w:r>
          </w:p>
        </w:tc>
        <w:tc>
          <w:tcPr>
            <w:tcW w:w="1092" w:type="dxa"/>
          </w:tcPr>
          <w:p w14:paraId="521F2E85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798" w:type="dxa"/>
          </w:tcPr>
          <w:p w14:paraId="1148729F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7.71</w:t>
            </w:r>
          </w:p>
        </w:tc>
      </w:tr>
      <w:tr w:rsidR="00C24ABB" w:rsidRPr="00BB0876" w14:paraId="105E2D67" w14:textId="77777777" w:rsidTr="00E978AC">
        <w:tc>
          <w:tcPr>
            <w:tcW w:w="2291" w:type="dxa"/>
          </w:tcPr>
          <w:p w14:paraId="7E5F6F1D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1106" w:type="dxa"/>
          </w:tcPr>
          <w:p w14:paraId="2E36B328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851" w:type="dxa"/>
          </w:tcPr>
          <w:p w14:paraId="0383D6AF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5.43</w:t>
            </w:r>
          </w:p>
        </w:tc>
        <w:tc>
          <w:tcPr>
            <w:tcW w:w="2228" w:type="dxa"/>
          </w:tcPr>
          <w:p w14:paraId="73CFA02F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Tatarstan (RUS)</w:t>
            </w:r>
          </w:p>
        </w:tc>
        <w:tc>
          <w:tcPr>
            <w:tcW w:w="1092" w:type="dxa"/>
          </w:tcPr>
          <w:p w14:paraId="7F411625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98" w:type="dxa"/>
          </w:tcPr>
          <w:p w14:paraId="7EFB7902" w14:textId="77777777" w:rsidR="00C24ABB" w:rsidRPr="00BB0876" w:rsidRDefault="00C24ABB" w:rsidP="008F0D9F">
            <w:pPr>
              <w:rPr>
                <w:rFonts w:ascii="Times New Roman" w:hAnsi="Times New Roman" w:cs="Times New Roman"/>
              </w:rPr>
            </w:pPr>
            <w:r w:rsidRPr="00BB0876">
              <w:rPr>
                <w:rFonts w:ascii="Times New Roman" w:hAnsi="Times New Roman" w:cs="Times New Roman"/>
              </w:rPr>
              <w:t>36.97</w:t>
            </w:r>
          </w:p>
        </w:tc>
      </w:tr>
    </w:tbl>
    <w:p w14:paraId="08007CA6" w14:textId="77777777" w:rsidR="00C24ABB" w:rsidRPr="00BB0876" w:rsidRDefault="00C24ABB" w:rsidP="00C24ABB">
      <w:pPr>
        <w:rPr>
          <w:rFonts w:ascii="Times New Roman" w:hAnsi="Times New Roman" w:cs="Times New Roman"/>
        </w:rPr>
      </w:pPr>
      <w:r w:rsidRPr="00BB0876">
        <w:rPr>
          <w:rFonts w:ascii="Times New Roman" w:hAnsi="Times New Roman" w:cs="Times New Roman"/>
          <w:vertAlign w:val="superscript"/>
        </w:rPr>
        <w:t xml:space="preserve">* </w:t>
      </w:r>
      <w:r w:rsidRPr="00BB0876">
        <w:rPr>
          <w:rFonts w:ascii="Times New Roman" w:hAnsi="Times New Roman" w:cs="Times New Roman"/>
        </w:rPr>
        <w:t xml:space="preserve">B-S-J-Z refers to the four PISA participating China provinces: Beijing, Shanghai, Jiangsu, and Zhejiang. </w:t>
      </w:r>
    </w:p>
    <w:bookmarkEnd w:id="0"/>
    <w:p w14:paraId="15BA9093" w14:textId="77777777" w:rsidR="000851B5" w:rsidRPr="00C24ABB" w:rsidRDefault="000851B5"/>
    <w:sectPr w:rsidR="000851B5" w:rsidRPr="00C24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857D1" w14:textId="77777777" w:rsidR="008F7124" w:rsidRDefault="008F7124" w:rsidP="00206929">
      <w:r>
        <w:separator/>
      </w:r>
    </w:p>
  </w:endnote>
  <w:endnote w:type="continuationSeparator" w:id="0">
    <w:p w14:paraId="353876EE" w14:textId="77777777" w:rsidR="008F7124" w:rsidRDefault="008F7124" w:rsidP="00206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AA029" w14:textId="77777777" w:rsidR="008F7124" w:rsidRDefault="008F7124" w:rsidP="00206929">
      <w:r>
        <w:separator/>
      </w:r>
    </w:p>
  </w:footnote>
  <w:footnote w:type="continuationSeparator" w:id="0">
    <w:p w14:paraId="04ECF698" w14:textId="77777777" w:rsidR="008F7124" w:rsidRDefault="008F7124" w:rsidP="00206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tDAxMjQ1NzEwNjBT0lEKTi0uzszPAykwrQUA7hG4tSwAAAA="/>
  </w:docVars>
  <w:rsids>
    <w:rsidRoot w:val="00C24ABB"/>
    <w:rsid w:val="000851B5"/>
    <w:rsid w:val="001C1B36"/>
    <w:rsid w:val="00206929"/>
    <w:rsid w:val="00284710"/>
    <w:rsid w:val="004B35EC"/>
    <w:rsid w:val="005931A9"/>
    <w:rsid w:val="006B0098"/>
    <w:rsid w:val="007E72C0"/>
    <w:rsid w:val="00886964"/>
    <w:rsid w:val="008F7124"/>
    <w:rsid w:val="0090140A"/>
    <w:rsid w:val="00C10A6C"/>
    <w:rsid w:val="00C24ABB"/>
    <w:rsid w:val="00E978AC"/>
    <w:rsid w:val="00ED5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4D0DE0"/>
  <w15:chartTrackingRefBased/>
  <w15:docId w15:val="{6EB0A097-83D7-492C-B9D7-2EFC3BBF6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A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4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6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692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6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69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guo Lian</dc:creator>
  <cp:keywords/>
  <dc:description/>
  <cp:lastModifiedBy>Qiguo Lian</cp:lastModifiedBy>
  <cp:revision>19</cp:revision>
  <dcterms:created xsi:type="dcterms:W3CDTF">2021-05-24T08:27:00Z</dcterms:created>
  <dcterms:modified xsi:type="dcterms:W3CDTF">2021-08-29T11:42:00Z</dcterms:modified>
</cp:coreProperties>
</file>